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E9313" w14:textId="66A5419D" w:rsidR="001645B6" w:rsidRPr="00CC50A5" w:rsidRDefault="004E7A2A" w:rsidP="001645B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exact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0FD19D1" w14:textId="77777777" w:rsidR="001645B6" w:rsidRPr="00CC50A5" w:rsidRDefault="001645B6" w:rsidP="001645B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1010490"/>
    </w:p>
    <w:bookmarkEnd w:id="0"/>
    <w:p w14:paraId="4245875F" w14:textId="77777777" w:rsidR="004061D9" w:rsidRPr="00CC50A5" w:rsidRDefault="000768E2" w:rsidP="004061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50A5">
        <w:rPr>
          <w:rFonts w:ascii="Times New Roman" w:hAnsi="Times New Roman" w:cs="Times New Roman"/>
          <w:b/>
          <w:bCs/>
          <w:sz w:val="24"/>
          <w:szCs w:val="24"/>
        </w:rPr>
        <w:t>Extraction of clinical data on major pulmonary diseases from unstructured radiologic reports using a large language model</w:t>
      </w:r>
    </w:p>
    <w:p w14:paraId="0067324A" w14:textId="77777777" w:rsidR="004061D9" w:rsidRPr="00CC50A5" w:rsidRDefault="004061D9" w:rsidP="004061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0EE25" w14:textId="77777777" w:rsidR="004061D9" w:rsidRPr="00CC50A5" w:rsidRDefault="000768E2" w:rsidP="004061D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C50A5">
        <w:rPr>
          <w:rFonts w:ascii="Times New Roman" w:hAnsi="Times New Roman" w:cs="Times New Roman"/>
          <w:sz w:val="24"/>
          <w:szCs w:val="24"/>
        </w:rPr>
        <w:t>Hyung Jun Park</w:t>
      </w:r>
      <w:r w:rsidRPr="00CC50A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C50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0A5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CC50A5">
        <w:rPr>
          <w:rFonts w:ascii="Times New Roman" w:hAnsi="Times New Roman" w:cs="Times New Roman"/>
          <w:sz w:val="24"/>
          <w:szCs w:val="24"/>
        </w:rPr>
        <w:t>-Young Huh</w:t>
      </w:r>
      <w:r w:rsidRPr="00CC50A5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CC50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50A5">
        <w:rPr>
          <w:rFonts w:ascii="Times New Roman" w:hAnsi="Times New Roman" w:cs="Times New Roman"/>
          <w:sz w:val="24"/>
          <w:szCs w:val="24"/>
        </w:rPr>
        <w:t>Ganghee</w:t>
      </w:r>
      <w:proofErr w:type="spellEnd"/>
      <w:r w:rsidRPr="00CC50A5">
        <w:rPr>
          <w:rFonts w:ascii="Times New Roman" w:hAnsi="Times New Roman" w:cs="Times New Roman"/>
          <w:sz w:val="24"/>
          <w:szCs w:val="24"/>
        </w:rPr>
        <w:t xml:space="preserve"> Chae</w:t>
      </w:r>
      <w:r w:rsidRPr="00CC50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50A5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CC50A5">
        <w:rPr>
          <w:rFonts w:ascii="Times New Roman" w:hAnsi="Times New Roman" w:cs="Times New Roman"/>
          <w:sz w:val="24"/>
          <w:szCs w:val="24"/>
        </w:rPr>
        <w:t>, Myeong Geun Choi</w:t>
      </w:r>
      <w:r w:rsidRPr="00CC50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C50A5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</w:p>
    <w:p w14:paraId="48BCA9D4" w14:textId="77777777" w:rsidR="004061D9" w:rsidRPr="00CC50A5" w:rsidRDefault="004061D9" w:rsidP="004061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7EB103" w14:textId="77777777" w:rsidR="00A772CB" w:rsidRPr="00CC50A5" w:rsidRDefault="00A772CB" w:rsidP="00A772C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CC50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Division of Pulmonary and Critical Care Medicine, Department of Internal Medicine, </w:t>
      </w:r>
      <w:proofErr w:type="spellStart"/>
      <w:r w:rsidRPr="00CC50A5">
        <w:rPr>
          <w:rFonts w:ascii="Times New Roman" w:eastAsia="Times New Roman" w:hAnsi="Times New Roman" w:cs="Times New Roman"/>
          <w:sz w:val="24"/>
          <w:szCs w:val="24"/>
        </w:rPr>
        <w:t>Gumdan</w:t>
      </w:r>
      <w:proofErr w:type="spellEnd"/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 Top Hospital, Incheon, Korea</w:t>
      </w:r>
    </w:p>
    <w:p w14:paraId="165970CC" w14:textId="77777777" w:rsidR="00A772CB" w:rsidRPr="00CC50A5" w:rsidRDefault="00A772CB" w:rsidP="00A772C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0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CC50A5">
        <w:rPr>
          <w:rFonts w:ascii="Times New Roman" w:eastAsia="Times New Roman" w:hAnsi="Times New Roman" w:cs="Times New Roman"/>
          <w:sz w:val="24"/>
          <w:szCs w:val="24"/>
        </w:rPr>
        <w:t>Division of Pulmonary, Allergy and Critical Care Medicine, Department</w:t>
      </w:r>
      <w:r w:rsidRPr="00CC50A5">
        <w:rPr>
          <w:rFonts w:ascii="Times New Roman" w:hAnsi="Times New Roman" w:cs="Times New Roman"/>
          <w:sz w:val="24"/>
          <w:szCs w:val="24"/>
        </w:rPr>
        <w:t xml:space="preserve"> </w:t>
      </w:r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of Internal Medicine, Chung-Ang University </w:t>
      </w:r>
      <w:proofErr w:type="spellStart"/>
      <w:r w:rsidRPr="00CC50A5">
        <w:rPr>
          <w:rFonts w:ascii="Times New Roman" w:eastAsia="Times New Roman" w:hAnsi="Times New Roman" w:cs="Times New Roman"/>
          <w:sz w:val="24"/>
          <w:szCs w:val="24"/>
        </w:rPr>
        <w:t>Gwangmyeong</w:t>
      </w:r>
      <w:proofErr w:type="spellEnd"/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 Hospital, </w:t>
      </w:r>
      <w:proofErr w:type="spellStart"/>
      <w:r w:rsidRPr="00CC50A5">
        <w:rPr>
          <w:rFonts w:ascii="Times New Roman" w:eastAsia="Times New Roman" w:hAnsi="Times New Roman" w:cs="Times New Roman"/>
          <w:sz w:val="24"/>
          <w:szCs w:val="24"/>
        </w:rPr>
        <w:t>Gwangmyeong</w:t>
      </w:r>
      <w:proofErr w:type="spellEnd"/>
      <w:r w:rsidRPr="00CC50A5">
        <w:rPr>
          <w:rFonts w:ascii="Times New Roman" w:eastAsia="Times New Roman" w:hAnsi="Times New Roman" w:cs="Times New Roman"/>
          <w:sz w:val="24"/>
          <w:szCs w:val="24"/>
        </w:rPr>
        <w:t>, Korea</w:t>
      </w:r>
    </w:p>
    <w:p w14:paraId="0048F823" w14:textId="77777777" w:rsidR="00A772CB" w:rsidRPr="00CC50A5" w:rsidRDefault="00A772CB" w:rsidP="00A772C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0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CC50A5">
        <w:rPr>
          <w:rFonts w:ascii="Times New Roman" w:eastAsia="Times New Roman" w:hAnsi="Times New Roman" w:cs="Times New Roman"/>
          <w:sz w:val="24"/>
          <w:szCs w:val="24"/>
        </w:rPr>
        <w:t>Division of Pulmonary and Critical Care Medicine, Department of Internal Medicine, Ulsan University Hospital, University of Ulsan College of Medicine, Ulsan, Korea</w:t>
      </w:r>
    </w:p>
    <w:p w14:paraId="0A6408C5" w14:textId="77777777" w:rsidR="00A772CB" w:rsidRPr="00CC50A5" w:rsidRDefault="00A772CB" w:rsidP="00A772C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50A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Division of Pulmonary and Critical Care Medicine, Department of Internal Medicine, </w:t>
      </w:r>
      <w:proofErr w:type="spellStart"/>
      <w:r w:rsidRPr="00CC50A5">
        <w:rPr>
          <w:rFonts w:ascii="Times New Roman" w:eastAsia="Times New Roman" w:hAnsi="Times New Roman" w:cs="Times New Roman"/>
          <w:sz w:val="24"/>
          <w:szCs w:val="24"/>
        </w:rPr>
        <w:t>Mokdong</w:t>
      </w:r>
      <w:proofErr w:type="spellEnd"/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 Hospital, College of Medicine, </w:t>
      </w:r>
      <w:proofErr w:type="spellStart"/>
      <w:r w:rsidRPr="00CC50A5">
        <w:rPr>
          <w:rFonts w:ascii="Times New Roman" w:eastAsia="Times New Roman" w:hAnsi="Times New Roman" w:cs="Times New Roman"/>
          <w:sz w:val="24"/>
          <w:szCs w:val="24"/>
        </w:rPr>
        <w:t>Ewha</w:t>
      </w:r>
      <w:proofErr w:type="spellEnd"/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C50A5">
        <w:rPr>
          <w:rFonts w:ascii="Times New Roman" w:eastAsia="Times New Roman" w:hAnsi="Times New Roman" w:cs="Times New Roman"/>
          <w:sz w:val="24"/>
          <w:szCs w:val="24"/>
        </w:rPr>
        <w:t>Womans</w:t>
      </w:r>
      <w:proofErr w:type="spellEnd"/>
      <w:r w:rsidRPr="00CC50A5">
        <w:rPr>
          <w:rFonts w:ascii="Times New Roman" w:eastAsia="Times New Roman" w:hAnsi="Times New Roman" w:cs="Times New Roman"/>
          <w:sz w:val="24"/>
          <w:szCs w:val="24"/>
        </w:rPr>
        <w:t xml:space="preserve"> University, Seoul, Korea</w:t>
      </w:r>
    </w:p>
    <w:p w14:paraId="6853BD77" w14:textId="77777777" w:rsidR="004061D9" w:rsidRPr="00CC50A5" w:rsidRDefault="004061D9" w:rsidP="004061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98767D" w14:textId="593B7CBA" w:rsidR="004061D9" w:rsidRPr="00CC50A5" w:rsidRDefault="000768E2" w:rsidP="004061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CC50A5">
        <w:rPr>
          <w:rFonts w:ascii="Times New Roman" w:hAnsi="Times New Roman" w:cs="Times New Roman"/>
          <w:sz w:val="24"/>
          <w:szCs w:val="24"/>
        </w:rPr>
        <w:t>These authors contributed</w:t>
      </w:r>
      <w:r w:rsidRPr="00CC50A5">
        <w:rPr>
          <w:rFonts w:ascii="Times New Roman" w:eastAsia="Malgun Gothic" w:hAnsi="Times New Roman" w:cs="Times New Roman"/>
          <w:sz w:val="24"/>
          <w:szCs w:val="24"/>
        </w:rPr>
        <w:t xml:space="preserve"> equally to this study.</w:t>
      </w:r>
    </w:p>
    <w:p w14:paraId="470687B4" w14:textId="77777777" w:rsidR="004061D9" w:rsidRPr="00CC50A5" w:rsidRDefault="004061D9" w:rsidP="004061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090EC9D" w14:textId="77777777" w:rsidR="004061D9" w:rsidRPr="00CC50A5" w:rsidRDefault="000768E2" w:rsidP="004061D9">
      <w:pPr>
        <w:kinsoku w:val="0"/>
        <w:wordWrap/>
        <w:overflowPunct w:val="0"/>
        <w:adjustRightInd w:val="0"/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CC50A5">
        <w:rPr>
          <w:rFonts w:ascii="Times New Roman" w:eastAsia="Malgun Gothic" w:hAnsi="Times New Roman" w:cs="Times New Roman"/>
          <w:sz w:val="24"/>
          <w:szCs w:val="24"/>
          <w:vertAlign w:val="superscript"/>
        </w:rPr>
        <w:t>†</w:t>
      </w:r>
      <w:r w:rsidRPr="00CC50A5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Corresponding Authors:</w:t>
      </w:r>
    </w:p>
    <w:p w14:paraId="32D23647" w14:textId="77777777" w:rsidR="004061D9" w:rsidRPr="00CC50A5" w:rsidRDefault="000768E2" w:rsidP="004061D9">
      <w:pPr>
        <w:kinsoku w:val="0"/>
        <w:wordWrap/>
        <w:overflowPunct w:val="0"/>
        <w:adjustRightInd w:val="0"/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CC50A5">
        <w:rPr>
          <w:rFonts w:ascii="Times New Roman" w:hAnsi="Times New Roman" w:cs="Times New Roman"/>
          <w:b/>
          <w:sz w:val="24"/>
          <w:szCs w:val="24"/>
        </w:rPr>
        <w:t>Myeong Geun Choi</w:t>
      </w:r>
      <w:r w:rsidRPr="00CC50A5">
        <w:rPr>
          <w:rFonts w:ascii="Times New Roman" w:eastAsia="Malgun Gothic" w:hAnsi="Times New Roman" w:cs="Times New Roman"/>
          <w:b/>
          <w:kern w:val="0"/>
          <w:sz w:val="24"/>
          <w:szCs w:val="24"/>
        </w:rPr>
        <w:t>, MD, PhD</w:t>
      </w:r>
    </w:p>
    <w:p w14:paraId="45790335" w14:textId="3038E9BA" w:rsidR="004061D9" w:rsidRPr="00CC50A5" w:rsidRDefault="000768E2" w:rsidP="004061D9">
      <w:pPr>
        <w:pStyle w:val="a"/>
        <w:kinsoku w:val="0"/>
        <w:wordWrap/>
        <w:overflowPunct w:val="0"/>
        <w:snapToGrid w:val="0"/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CC50A5">
        <w:rPr>
          <w:rFonts w:ascii="Times New Roman" w:eastAsia="Malgun Gothic" w:hAnsi="Times New Roman" w:cs="Times New Roman"/>
          <w:sz w:val="24"/>
          <w:szCs w:val="24"/>
        </w:rPr>
        <w:t xml:space="preserve">Division of Pulmonary and Critical Care Medicine, </w:t>
      </w:r>
      <w:proofErr w:type="spellStart"/>
      <w:r w:rsidRPr="00CC50A5">
        <w:rPr>
          <w:rFonts w:ascii="Times New Roman" w:eastAsia="Malgun Gothic" w:hAnsi="Times New Roman" w:cs="Times New Roman"/>
          <w:sz w:val="24"/>
          <w:szCs w:val="24"/>
        </w:rPr>
        <w:t>Mokdong</w:t>
      </w:r>
      <w:proofErr w:type="spellEnd"/>
      <w:r w:rsidRPr="00CC50A5">
        <w:rPr>
          <w:rFonts w:ascii="Times New Roman" w:eastAsia="Malgun Gothic" w:hAnsi="Times New Roman" w:cs="Times New Roman"/>
          <w:sz w:val="24"/>
          <w:szCs w:val="24"/>
        </w:rPr>
        <w:t xml:space="preserve"> Hospital, College of Medicine, </w:t>
      </w:r>
      <w:proofErr w:type="spellStart"/>
      <w:r w:rsidRPr="00CC50A5">
        <w:rPr>
          <w:rFonts w:ascii="Times New Roman" w:eastAsia="Malgun Gothic" w:hAnsi="Times New Roman" w:cs="Times New Roman"/>
          <w:sz w:val="24"/>
          <w:szCs w:val="24"/>
        </w:rPr>
        <w:t>Ewha</w:t>
      </w:r>
      <w:proofErr w:type="spellEnd"/>
      <w:r w:rsidRPr="00CC50A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CC50A5">
        <w:rPr>
          <w:rFonts w:ascii="Times New Roman" w:eastAsia="Malgun Gothic" w:hAnsi="Times New Roman" w:cs="Times New Roman"/>
          <w:sz w:val="24"/>
          <w:szCs w:val="24"/>
        </w:rPr>
        <w:t>Womans</w:t>
      </w:r>
      <w:proofErr w:type="spellEnd"/>
      <w:r w:rsidRPr="00CC50A5">
        <w:rPr>
          <w:rFonts w:ascii="Times New Roman" w:eastAsia="Malgun Gothic" w:hAnsi="Times New Roman" w:cs="Times New Roman"/>
          <w:sz w:val="24"/>
          <w:szCs w:val="24"/>
        </w:rPr>
        <w:t xml:space="preserve"> University, 1071 </w:t>
      </w:r>
      <w:proofErr w:type="spellStart"/>
      <w:r w:rsidRPr="00CC50A5">
        <w:rPr>
          <w:rFonts w:ascii="Times New Roman" w:eastAsia="Malgun Gothic" w:hAnsi="Times New Roman" w:cs="Times New Roman"/>
          <w:sz w:val="24"/>
          <w:szCs w:val="24"/>
        </w:rPr>
        <w:t>Anyangcheon-ro</w:t>
      </w:r>
      <w:proofErr w:type="spellEnd"/>
      <w:r w:rsidRPr="00CC50A5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proofErr w:type="spellStart"/>
      <w:r w:rsidRPr="00CC50A5">
        <w:rPr>
          <w:rFonts w:ascii="Times New Roman" w:eastAsia="Malgun Gothic" w:hAnsi="Times New Roman" w:cs="Times New Roman"/>
          <w:sz w:val="24"/>
          <w:szCs w:val="24"/>
        </w:rPr>
        <w:t>Yangcheon-gu</w:t>
      </w:r>
      <w:proofErr w:type="spellEnd"/>
      <w:r w:rsidRPr="00CC50A5">
        <w:rPr>
          <w:rFonts w:ascii="Times New Roman" w:eastAsia="Malgun Gothic" w:hAnsi="Times New Roman" w:cs="Times New Roman"/>
          <w:sz w:val="24"/>
          <w:szCs w:val="24"/>
        </w:rPr>
        <w:t xml:space="preserve">, Seoul 07985, South Korea </w:t>
      </w:r>
    </w:p>
    <w:p w14:paraId="4E7CD1AF" w14:textId="6FA1AC7B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CC50A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Tel: </w:t>
      </w:r>
      <w:bookmarkStart w:id="1" w:name="_Hlk170674645"/>
      <w:r w:rsidR="008C74DA" w:rsidRPr="00CC50A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+</w:t>
      </w:r>
      <w:bookmarkEnd w:id="1"/>
      <w:r w:rsidRPr="00CC50A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82-2-2650-5417</w:t>
      </w:r>
    </w:p>
    <w:p w14:paraId="258500B7" w14:textId="453A947E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CC50A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Fax: </w:t>
      </w:r>
      <w:r w:rsidR="008C74DA" w:rsidRPr="00CC50A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+</w:t>
      </w:r>
      <w:r w:rsidRPr="00CC50A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82-2-2650-5272</w:t>
      </w:r>
    </w:p>
    <w:p w14:paraId="7A7933A9" w14:textId="77777777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CC50A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-mail: </w:t>
      </w:r>
      <w:hyperlink r:id="rId7" w:history="1">
        <w:r w:rsidRPr="00CC50A5">
          <w:rPr>
            <w:rStyle w:val="Hyperlink"/>
            <w:rFonts w:ascii="Times New Roman" w:eastAsia="Malgun Gothic" w:hAnsi="Times New Roman" w:cs="Times New Roman"/>
            <w:kern w:val="0"/>
            <w:sz w:val="24"/>
            <w:szCs w:val="24"/>
          </w:rPr>
          <w:t>cmkcmk1006@gmail.com</w:t>
        </w:r>
      </w:hyperlink>
    </w:p>
    <w:p w14:paraId="16BFC9AA" w14:textId="77777777" w:rsidR="004061D9" w:rsidRPr="00CC50A5" w:rsidRDefault="004061D9" w:rsidP="004061D9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p w14:paraId="56A84E8E" w14:textId="77777777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C50A5">
        <w:rPr>
          <w:rFonts w:ascii="Times New Roman" w:hAnsi="Times New Roman" w:cs="Times New Roman"/>
          <w:b/>
          <w:bCs/>
          <w:sz w:val="24"/>
          <w:szCs w:val="24"/>
        </w:rPr>
        <w:t>Ganghee</w:t>
      </w:r>
      <w:proofErr w:type="spellEnd"/>
      <w:r w:rsidRPr="00CC50A5">
        <w:rPr>
          <w:rFonts w:ascii="Times New Roman" w:hAnsi="Times New Roman" w:cs="Times New Roman"/>
          <w:b/>
          <w:bCs/>
          <w:sz w:val="24"/>
          <w:szCs w:val="24"/>
        </w:rPr>
        <w:t xml:space="preserve"> Chae, MD</w:t>
      </w:r>
    </w:p>
    <w:p w14:paraId="11DA8896" w14:textId="126B5426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</w:rPr>
        <w:t xml:space="preserve">Division of Respiratory and Critical Care Medicine, Department of Internal Medicine, Ulsan University Hospital, University of Ulsan College of Medicine, 25 </w:t>
      </w:r>
      <w:proofErr w:type="spellStart"/>
      <w:r w:rsidRPr="00CC50A5">
        <w:rPr>
          <w:rFonts w:ascii="Times New Roman" w:hAnsi="Times New Roman" w:cs="Times New Roman"/>
          <w:sz w:val="24"/>
          <w:szCs w:val="24"/>
        </w:rPr>
        <w:t>Daehakbyeongwon-ro</w:t>
      </w:r>
      <w:proofErr w:type="spellEnd"/>
      <w:r w:rsidRPr="00CC50A5">
        <w:rPr>
          <w:rFonts w:ascii="Times New Roman" w:hAnsi="Times New Roman" w:cs="Times New Roman"/>
          <w:sz w:val="24"/>
          <w:szCs w:val="24"/>
        </w:rPr>
        <w:t>, Dong-</w:t>
      </w:r>
      <w:proofErr w:type="spellStart"/>
      <w:r w:rsidRPr="00CC50A5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CC50A5">
        <w:rPr>
          <w:rFonts w:ascii="Times New Roman" w:hAnsi="Times New Roman" w:cs="Times New Roman"/>
          <w:sz w:val="24"/>
          <w:szCs w:val="24"/>
        </w:rPr>
        <w:t xml:space="preserve">, Ulsan 44033, </w:t>
      </w:r>
      <w:r w:rsidRPr="00CC50A5">
        <w:rPr>
          <w:rFonts w:ascii="Times New Roman" w:eastAsia="Malgun Gothic" w:hAnsi="Times New Roman" w:cs="Times New Roman"/>
          <w:sz w:val="24"/>
          <w:szCs w:val="24"/>
        </w:rPr>
        <w:t>South Korea</w:t>
      </w:r>
    </w:p>
    <w:p w14:paraId="07B6A4A8" w14:textId="0EDF8911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</w:rPr>
        <w:t xml:space="preserve">Tel: </w:t>
      </w:r>
      <w:r w:rsidR="008C74DA" w:rsidRPr="00CC50A5">
        <w:rPr>
          <w:rFonts w:ascii="Times New Roman" w:hAnsi="Times New Roman" w:cs="Times New Roman"/>
          <w:sz w:val="24"/>
          <w:szCs w:val="24"/>
        </w:rPr>
        <w:t>+</w:t>
      </w:r>
      <w:r w:rsidRPr="00CC50A5">
        <w:rPr>
          <w:rFonts w:ascii="Times New Roman" w:hAnsi="Times New Roman" w:cs="Times New Roman"/>
          <w:sz w:val="24"/>
          <w:szCs w:val="24"/>
        </w:rPr>
        <w:t>82-52-250-7029</w:t>
      </w:r>
    </w:p>
    <w:p w14:paraId="04D7836C" w14:textId="7715E2A5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</w:rPr>
        <w:t xml:space="preserve">Fax: </w:t>
      </w:r>
      <w:r w:rsidR="008C74DA" w:rsidRPr="00CC50A5">
        <w:rPr>
          <w:rFonts w:ascii="Times New Roman" w:hAnsi="Times New Roman" w:cs="Times New Roman"/>
          <w:sz w:val="24"/>
          <w:szCs w:val="24"/>
        </w:rPr>
        <w:t>+</w:t>
      </w:r>
      <w:r w:rsidRPr="00CC50A5">
        <w:rPr>
          <w:rFonts w:ascii="Times New Roman" w:hAnsi="Times New Roman" w:cs="Times New Roman"/>
          <w:sz w:val="24"/>
          <w:szCs w:val="24"/>
        </w:rPr>
        <w:t>82-52-250-7048</w:t>
      </w:r>
    </w:p>
    <w:p w14:paraId="5AD97729" w14:textId="77777777" w:rsidR="004061D9" w:rsidRPr="00CC50A5" w:rsidRDefault="000768E2" w:rsidP="004061D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</w:rPr>
        <w:lastRenderedPageBreak/>
        <w:t>E-mail: ganghee@uuh.ulsan.kr</w:t>
      </w:r>
    </w:p>
    <w:p w14:paraId="65731DC4" w14:textId="77777777" w:rsidR="00613F0E" w:rsidRPr="00CC50A5" w:rsidRDefault="00613F0E" w:rsidP="006F52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79FA10" w14:textId="69E8F124" w:rsidR="006F5212" w:rsidRPr="00CC50A5" w:rsidRDefault="000768E2" w:rsidP="006F521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</w:rPr>
        <w:br w:type="page"/>
      </w:r>
    </w:p>
    <w:p w14:paraId="30765501" w14:textId="5B115CA8" w:rsidR="00613F0E" w:rsidRPr="00CC50A5" w:rsidRDefault="00612FF2" w:rsidP="001C5EA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0768E2" w:rsidRPr="00CC50A5">
        <w:rPr>
          <w:rFonts w:ascii="Times New Roman" w:hAnsi="Times New Roman" w:cs="Times New Roman"/>
          <w:b/>
          <w:bCs/>
          <w:sz w:val="24"/>
          <w:szCs w:val="24"/>
        </w:rPr>
        <w:t xml:space="preserve"> Table. System and user prompts for extracting pulmonary outcomes from radiologic reports.</w:t>
      </w:r>
    </w:p>
    <w:p w14:paraId="5A7A48EA" w14:textId="59BBAA07" w:rsidR="001645B6" w:rsidRPr="00CC50A5" w:rsidRDefault="000768E2" w:rsidP="001C5E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0A5">
        <w:rPr>
          <w:rFonts w:ascii="Times New Roman" w:hAnsi="Times New Roman" w:cs="Times New Roman"/>
          <w:sz w:val="24"/>
          <w:szCs w:val="24"/>
        </w:rPr>
        <w:t>The system prompted the model to detect the presence or absence of seven specific pulmonary diseases. In the user prompt, a verbatim radiologic report, such as a computed tomography (CT) scan or radiography (X-ray) report, is inserted instead of the "{report}" placeholder for analysis.</w:t>
      </w:r>
    </w:p>
    <w:p w14:paraId="02405487" w14:textId="77777777" w:rsidR="006F5212" w:rsidRPr="00CC50A5" w:rsidRDefault="006F5212" w:rsidP="001C5E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E06CF9" w:rsidRPr="00CC50A5" w14:paraId="6C68C1E9" w14:textId="77777777" w:rsidTr="00613F0E">
        <w:tc>
          <w:tcPr>
            <w:tcW w:w="1696" w:type="dxa"/>
          </w:tcPr>
          <w:p w14:paraId="5F3CC741" w14:textId="552E8DF2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>System prompt</w:t>
            </w:r>
          </w:p>
        </w:tc>
        <w:tc>
          <w:tcPr>
            <w:tcW w:w="7320" w:type="dxa"/>
          </w:tcPr>
          <w:p w14:paraId="13788802" w14:textId="77777777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>Extract the presence of diseases from the radiologic report provided below:</w:t>
            </w:r>
          </w:p>
          <w:p w14:paraId="1206728C" w14:textId="77777777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>Please format the extracted information in JSON as follows:</w:t>
            </w:r>
          </w:p>
          <w:p w14:paraId="1C6512B8" w14:textId="0F76BB58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14:paraId="6C8BD69C" w14:textId="77777777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 "Pneumonia": "yes/no",</w:t>
            </w:r>
          </w:p>
          <w:p w14:paraId="4BB52099" w14:textId="77777777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 "Interstitial Lung Disease": "yes/no",</w:t>
            </w:r>
          </w:p>
          <w:p w14:paraId="7EB06638" w14:textId="77777777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 "Active Tuberculosis": "yes/no",</w:t>
            </w:r>
          </w:p>
          <w:p w14:paraId="504E6DFA" w14:textId="6D870DF5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 "Pulmonary </w:t>
            </w:r>
            <w:r w:rsidR="00CC50A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>dema": "yes/no",</w:t>
            </w:r>
          </w:p>
          <w:p w14:paraId="6BDDDE91" w14:textId="77777777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 "Pleural Effusion": "yes/no",</w:t>
            </w:r>
          </w:p>
          <w:p w14:paraId="39B05D35" w14:textId="77777777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 "Lung Cancer": "yes/no",</w:t>
            </w:r>
          </w:p>
          <w:p w14:paraId="39B4E959" w14:textId="3DF48FE6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 xml:space="preserve">        "Emphysema": "yes/no"</w:t>
            </w:r>
          </w:p>
        </w:tc>
      </w:tr>
      <w:tr w:rsidR="00E06CF9" w:rsidRPr="00CC50A5" w14:paraId="4E6E2138" w14:textId="77777777" w:rsidTr="00613F0E">
        <w:tc>
          <w:tcPr>
            <w:tcW w:w="1696" w:type="dxa"/>
          </w:tcPr>
          <w:p w14:paraId="09E40BE6" w14:textId="04159F83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>User prompt</w:t>
            </w:r>
          </w:p>
        </w:tc>
        <w:tc>
          <w:tcPr>
            <w:tcW w:w="7320" w:type="dxa"/>
          </w:tcPr>
          <w:p w14:paraId="0CA91A99" w14:textId="0140C1BE" w:rsidR="00613F0E" w:rsidRPr="00CC50A5" w:rsidRDefault="000768E2" w:rsidP="001C5E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50A5">
              <w:rPr>
                <w:rFonts w:ascii="Times New Roman" w:hAnsi="Times New Roman" w:cs="Times New Roman"/>
                <w:sz w:val="24"/>
                <w:szCs w:val="24"/>
              </w:rPr>
              <w:t>This is the radiologic report: {report}</w:t>
            </w:r>
          </w:p>
        </w:tc>
      </w:tr>
    </w:tbl>
    <w:p w14:paraId="4D3663E9" w14:textId="52F27018" w:rsidR="00E60471" w:rsidRPr="00CC50A5" w:rsidRDefault="00E60471" w:rsidP="002D2F9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60471" w:rsidRPr="00CC50A5" w:rsidSect="00E6047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E9F34" w14:textId="77777777" w:rsidR="00D76ECB" w:rsidRDefault="00D76ECB" w:rsidP="00AD77AB">
      <w:pPr>
        <w:spacing w:after="0" w:line="240" w:lineRule="auto"/>
      </w:pPr>
      <w:r>
        <w:separator/>
      </w:r>
    </w:p>
  </w:endnote>
  <w:endnote w:type="continuationSeparator" w:id="0">
    <w:p w14:paraId="09587250" w14:textId="77777777" w:rsidR="00D76ECB" w:rsidRDefault="00D76ECB" w:rsidP="00AD7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roman"/>
    <w:pitch w:val="variable"/>
    <w:sig w:usb0="F7FFAEFF" w:usb1="FBDFFFFF" w:usb2="041FFFFF" w:usb3="00000000" w:csb0="001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41AF8" w14:textId="77777777" w:rsidR="00D76ECB" w:rsidRDefault="00D76ECB" w:rsidP="00AD77AB">
      <w:pPr>
        <w:spacing w:after="0" w:line="240" w:lineRule="auto"/>
      </w:pPr>
      <w:r>
        <w:separator/>
      </w:r>
    </w:p>
  </w:footnote>
  <w:footnote w:type="continuationSeparator" w:id="0">
    <w:p w14:paraId="71A8E216" w14:textId="77777777" w:rsidR="00D76ECB" w:rsidRDefault="00D76ECB" w:rsidP="00AD77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B0843"/>
    <w:multiLevelType w:val="hybridMultilevel"/>
    <w:tmpl w:val="487C216C"/>
    <w:lvl w:ilvl="0" w:tplc="4D02CDB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70B41DC6" w:tentative="1">
      <w:start w:val="1"/>
      <w:numFmt w:val="upperLetter"/>
      <w:lvlText w:val="%2."/>
      <w:lvlJc w:val="left"/>
      <w:pPr>
        <w:ind w:left="1320" w:hanging="440"/>
      </w:pPr>
    </w:lvl>
    <w:lvl w:ilvl="2" w:tplc="BB24EDFC" w:tentative="1">
      <w:start w:val="1"/>
      <w:numFmt w:val="lowerRoman"/>
      <w:lvlText w:val="%3."/>
      <w:lvlJc w:val="right"/>
      <w:pPr>
        <w:ind w:left="1760" w:hanging="440"/>
      </w:pPr>
    </w:lvl>
    <w:lvl w:ilvl="3" w:tplc="7370FD0C" w:tentative="1">
      <w:start w:val="1"/>
      <w:numFmt w:val="decimal"/>
      <w:lvlText w:val="%4."/>
      <w:lvlJc w:val="left"/>
      <w:pPr>
        <w:ind w:left="2200" w:hanging="440"/>
      </w:pPr>
    </w:lvl>
    <w:lvl w:ilvl="4" w:tplc="3942ED98" w:tentative="1">
      <w:start w:val="1"/>
      <w:numFmt w:val="upperLetter"/>
      <w:lvlText w:val="%5."/>
      <w:lvlJc w:val="left"/>
      <w:pPr>
        <w:ind w:left="2640" w:hanging="440"/>
      </w:pPr>
    </w:lvl>
    <w:lvl w:ilvl="5" w:tplc="9056C00C" w:tentative="1">
      <w:start w:val="1"/>
      <w:numFmt w:val="lowerRoman"/>
      <w:lvlText w:val="%6."/>
      <w:lvlJc w:val="right"/>
      <w:pPr>
        <w:ind w:left="3080" w:hanging="440"/>
      </w:pPr>
    </w:lvl>
    <w:lvl w:ilvl="6" w:tplc="44586E12" w:tentative="1">
      <w:start w:val="1"/>
      <w:numFmt w:val="decimal"/>
      <w:lvlText w:val="%7."/>
      <w:lvlJc w:val="left"/>
      <w:pPr>
        <w:ind w:left="3520" w:hanging="440"/>
      </w:pPr>
    </w:lvl>
    <w:lvl w:ilvl="7" w:tplc="38DCCD7E" w:tentative="1">
      <w:start w:val="1"/>
      <w:numFmt w:val="upperLetter"/>
      <w:lvlText w:val="%8."/>
      <w:lvlJc w:val="left"/>
      <w:pPr>
        <w:ind w:left="3960" w:hanging="440"/>
      </w:pPr>
    </w:lvl>
    <w:lvl w:ilvl="8" w:tplc="E432EE8C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83985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F0E"/>
    <w:rsid w:val="00024D45"/>
    <w:rsid w:val="00043C8B"/>
    <w:rsid w:val="000768E2"/>
    <w:rsid w:val="001645B6"/>
    <w:rsid w:val="001C2DBD"/>
    <w:rsid w:val="001C5EA9"/>
    <w:rsid w:val="002D2F98"/>
    <w:rsid w:val="00305A45"/>
    <w:rsid w:val="003B71BC"/>
    <w:rsid w:val="003D6DEB"/>
    <w:rsid w:val="004061D9"/>
    <w:rsid w:val="00443AFD"/>
    <w:rsid w:val="0048005B"/>
    <w:rsid w:val="004E7A2A"/>
    <w:rsid w:val="004F51BE"/>
    <w:rsid w:val="0056744A"/>
    <w:rsid w:val="00591530"/>
    <w:rsid w:val="00612FF2"/>
    <w:rsid w:val="00613F0E"/>
    <w:rsid w:val="006466AF"/>
    <w:rsid w:val="006A214F"/>
    <w:rsid w:val="006D1BA8"/>
    <w:rsid w:val="006F5212"/>
    <w:rsid w:val="00794DA8"/>
    <w:rsid w:val="007B5356"/>
    <w:rsid w:val="00894DA4"/>
    <w:rsid w:val="008C74DA"/>
    <w:rsid w:val="0097646A"/>
    <w:rsid w:val="00A349BC"/>
    <w:rsid w:val="00A772CB"/>
    <w:rsid w:val="00AD77AB"/>
    <w:rsid w:val="00B47E51"/>
    <w:rsid w:val="00C0442C"/>
    <w:rsid w:val="00C322D3"/>
    <w:rsid w:val="00C55B73"/>
    <w:rsid w:val="00CC50A5"/>
    <w:rsid w:val="00D76ECB"/>
    <w:rsid w:val="00D92D90"/>
    <w:rsid w:val="00DD6BF3"/>
    <w:rsid w:val="00E06CF9"/>
    <w:rsid w:val="00E60471"/>
    <w:rsid w:val="00EA262C"/>
    <w:rsid w:val="00F259AF"/>
    <w:rsid w:val="00F8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A3A5A"/>
  <w15:chartTrackingRefBased/>
  <w15:docId w15:val="{88D7959F-1CB1-4F16-AEE3-B5B18B0DF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3F0E"/>
    <w:pPr>
      <w:ind w:leftChars="400" w:left="800"/>
    </w:pPr>
  </w:style>
  <w:style w:type="table" w:styleId="TableGrid">
    <w:name w:val="Table Grid"/>
    <w:basedOn w:val="TableNormal"/>
    <w:uiPriority w:val="39"/>
    <w:rsid w:val="00613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45B6"/>
    <w:rPr>
      <w:color w:val="0563C1" w:themeColor="hyperlink"/>
      <w:u w:val="single"/>
    </w:rPr>
  </w:style>
  <w:style w:type="paragraph" w:customStyle="1" w:styleId="a">
    <w:name w:val="바탕글"/>
    <w:basedOn w:val="Normal"/>
    <w:rsid w:val="001645B6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4061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61D9"/>
  </w:style>
  <w:style w:type="paragraph" w:styleId="Footer">
    <w:name w:val="footer"/>
    <w:basedOn w:val="Normal"/>
    <w:link w:val="FooterChar"/>
    <w:uiPriority w:val="99"/>
    <w:unhideWhenUsed/>
    <w:rsid w:val="004061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61D9"/>
  </w:style>
  <w:style w:type="paragraph" w:styleId="Revision">
    <w:name w:val="Revision"/>
    <w:hidden/>
    <w:uiPriority w:val="99"/>
    <w:semiHidden/>
    <w:rsid w:val="008C74DA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8C7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4D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4D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4DA"/>
    <w:rPr>
      <w:b/>
      <w:bCs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768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mkcmk1006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3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최명근</dc:creator>
  <cp:lastModifiedBy>HYD OFF30</cp:lastModifiedBy>
  <cp:revision>7</cp:revision>
  <dcterms:created xsi:type="dcterms:W3CDTF">2024-06-30T12:17:00Z</dcterms:created>
  <dcterms:modified xsi:type="dcterms:W3CDTF">2024-11-15T16:28:00Z</dcterms:modified>
</cp:coreProperties>
</file>